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72FA22" w14:textId="725CECF3" w:rsidR="006109F8" w:rsidRPr="000E5F08" w:rsidRDefault="00000000">
      <w:pPr>
        <w:widowControl w:val="0"/>
        <w:autoSpaceDE w:val="0"/>
        <w:autoSpaceDN w:val="0"/>
        <w:adjustRightInd w:val="0"/>
        <w:spacing w:after="0" w:line="240" w:lineRule="auto"/>
        <w:rPr>
          <w:sz w:val="22"/>
          <w:szCs w:val="22"/>
        </w:rPr>
      </w:pP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 xml:space="preserve">                             1 ........10........20........30........40........50........60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Erigeron_canadensis_AMY3     1 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THLHHSC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ETTPNN--NKFS----S---KQSCF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NKKHSNFMLNNS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Nymphaea_colorata_AMY3       1 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----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Q---F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FVHKLG--GSRP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RSV---S------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Erythranthe_guttata_AMY3     1 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LFHH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RISP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FH--LI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SPTF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CDTTT---T--D---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Beta_vulgaris_AMY3           1 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S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L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LALRQPTPK--IQPIK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NLP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SRA---SKI----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Daucus_carota_AMY3           1 MS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--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HQIPS--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----LF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PLT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HRA---P------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Arabidopsis_thaliana_AMY3    1 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ST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LLHHS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HNSKVNRG--------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FIP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LRSHF---T--SNK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Ipomoea_triloba_AMY3         1 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ST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HSFRRTPKFCLN----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PSP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CTR--------RAL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Ricinus_communis_AMY3        1 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S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---TV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L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FSGR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GS----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LKP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NF--------SKK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Gossypium_hirsutum_AMY3      1 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VLQ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FRPK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M----------LKPP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CSR--------NRK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Phaseolus_vulgaris_AMY3      1 MSI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SFNHCVNREREPS--IHSSRPKL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SSSTL---TLFNSN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Cucumis_sativus_AMY3         1 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L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--HC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KHRFHHRPRFNMLRPC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PNK---L------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Fragaria_vesca_AMY3          1 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ST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L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--HC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NSRHR--SASSS-KLI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SAF---P--KKV-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Nelumbo_nucifera_AMY3        1 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ST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L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--QCC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RVIFR--LE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LRPS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PKL----------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Vitis_vinifera_AMY3          1 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ST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Q--RC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FR--LKSLATKP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PK-----------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Camellia_sinensis_AMY3       1 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S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Y--HC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FR--PN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SKA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PRP---R--RRP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Zea_mays_AMY3                1 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------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S--CC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AAPPAR-VGLLGSA------FLQVSA-----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Amborella_trichopoda_AMY3    1 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--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--HH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W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SNQKLRNYSNWNP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HKLR-----------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Zingiber_officinale_AMY3     1 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WK--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--RPPQE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VIPRWK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FLGR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RPRPV----------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Magnolia_sinica_AMY3         1 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S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--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L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--QC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FRHES-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KLSS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CGPKYYCYN------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Phoenix_dactylifera_AMY3     1 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WR--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--QP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FPPHEL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KVLC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KPFFPAS------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61 ........70........80........90.......100.......110.......120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Erigeron_canadensis_AMY3    49 KCGGKASKTRP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WVMST-----NARLSANS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DTA---L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Nymphaea_colorata_AMY3      40 ---D-----FRC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C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RGR-----FRV-----SAGLAESFVEA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A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Erythranthe_guttata_AMY3    46 RRFV-----GTG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RY-YKP-------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GAA---V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T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Beta_vulgaris_AMY3          44 ---------RG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SNS---I-----QKSV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HC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ATTT---LAQISEP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Daucus_carota_AMY3          39 -LSV-----PTTSV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SSY-----RPVVT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ATT---RT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QL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Arabidopsis_thaliana_AMY3   45 LHSI-----GKSVGVS--SMN-----KSPV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TAV----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="00DB30A9"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="00DB30A9"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="00DB30A9"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="00DB30A9"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="00DB30A9"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="00DB30A9"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="00DB30A9"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Ipomoea_triloba_AMY3        41 VGAA-----RL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C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C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RPR-----RKAL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----------STVI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T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Ricinus_communis_AMY3       39 LLSN-----GS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C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SPP-----LSHT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DTALIET---F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T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Gossypium_hirsutum_AMY3     40 PLSR-----GSC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C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PRRT-----IH-V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ETALIGN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Phaseolus_vulgaris_AMY3     51 NCTY-----NYA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PHRFHT-----P-K--FESF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NTD---T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Cucumis_sativus_AMY3        42 LCHG-----RK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SYRP-----P-T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--T---NA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T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Fragaria_vesca_AMY3         42 EELR-----GR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C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PTP-----L-T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DA-A---VA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KP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Nelumbo_nucifera_AMY3       39 -CYH-----RRC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C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Y-R-----FRT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AAL---V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SEA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T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Vitis_vinifera_AMY3         38 PLRN-----GG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C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LHG-----VRP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--I---DTALF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T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Camellia_sinensis_AMY3      44 PLSH-----GS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C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PLS-----L-P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TAL---V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T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Zea_mays_AMY3               33 --ARTRTRTRAG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AAQHG--LVRLGGRVV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AAETP----VA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EDAGA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T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Amborella_trichopoda_AMY3   40 -----NSTFSGL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Y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FDIRSFSKIKPG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R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NT----S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AVA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T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Zingiber_officinale_AMY3    41 --------FRS-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SKD--DRKRTRP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SG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TP----SLADVDEA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T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Magnolia_sinica_AMY3        44 --NDSRKVFSD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C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------KPWSLH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MA----F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D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T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Phoenix_dactylifera_AMY3    45 -----RGLSN----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------ARKALR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LAPTP----SLADAAE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T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121 .......130.......140.......150.......160.......170.......180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igeron_canadensis_AMY3   100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L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KVEGK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L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E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WQL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CN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WVLH</w:t>
      </w:r>
      <w:r w:rsidRPr="0034229E">
        <w:rPr>
          <w:rFonts w:ascii="Courier New" w:hAnsi="Courier New" w:cs="Courier New"/>
          <w:color w:val="FFFFFF"/>
          <w:kern w:val="0"/>
          <w:sz w:val="18"/>
          <w:szCs w:val="18"/>
          <w:highlight w:val="red"/>
        </w:rPr>
        <w:t>W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VGSEWDQ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ymphaea_colorata_AMY3      82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L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VEG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D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W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CNLPGKWVLHWG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EWDQ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Erythranthe_guttata_AMY3    87 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KVEGK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ET--EEC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Q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GC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GKW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HWG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VGSEWDQ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Beta_vulgaris_AMY3          83 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VEGK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RL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K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GD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QLTVGC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PGKWVLHWG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VGSEWDQ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Daucus_carota_AMY3          85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VEG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NS--EG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GC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PGKW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HWG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EWDQ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rabidopsis_thaliana_AMY3   89 </w:t>
      </w:r>
      <w:r w:rsidR="00DB30A9"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="00DB30A9"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="00DB30A9"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="00DB30A9"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</w:t>
      </w:r>
      <w:r w:rsidR="00DB30A9"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="00DB30A9"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K</w:t>
      </w:r>
      <w:r w:rsidRPr="00DB30A9">
        <w:rPr>
          <w:rFonts w:ascii="Courier New" w:hAnsi="Courier New" w:cs="Courier New"/>
          <w:color w:val="000000" w:themeColor="text1"/>
          <w:kern w:val="0"/>
          <w:sz w:val="18"/>
          <w:szCs w:val="18"/>
        </w:rPr>
        <w:t>A</w:t>
      </w:r>
      <w:r w:rsidR="00DB30A9"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KI</w:t>
      </w:r>
      <w:r w:rsidR="00DB30A9"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="00DB30A9"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RL</w:t>
      </w:r>
      <w:r w:rsidRPr="00DB30A9">
        <w:rPr>
          <w:rFonts w:ascii="Courier New" w:hAnsi="Courier New" w:cs="Courier New"/>
          <w:color w:val="000000" w:themeColor="text1"/>
          <w:kern w:val="0"/>
          <w:sz w:val="18"/>
          <w:szCs w:val="18"/>
        </w:rPr>
        <w:t>KEV--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E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W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GC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GKW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HWG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EWDQ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Ipomoea_triloba_AMY3        81 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K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E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E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W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CNLPGKWVLHWG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G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EWDQ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Ricinus_communis_AMY3       85 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K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RL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E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QQ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Q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GC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PGKW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HWG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VGSEWDQ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Gossypium_hirsutum_AMY3     87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KVEG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L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S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QH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QLTVGC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PGKW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HWG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EWDQ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aseolus_vulgaris_AMY3     94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EGK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RL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L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W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T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CN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W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HWG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VGSEWDQ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ucumis_sativus_AMY3        82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LK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R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H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W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TVGCN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W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HWG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EWDQ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Fragaria_vesca_AMY3         85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EGK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RL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--D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W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TVGC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PGKWVLHWG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EW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Nelumbo_nucifera_AMY3       81 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K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EGK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RL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E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WQLTVGC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PGKW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HWG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VGSEWDQ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Vitis_vinifera_AMY3         79 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K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EGK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L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--G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WQLTVGC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VLHWG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VGSEWDQ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amellia_sinensis_AMY3      88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LK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K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L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Q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WQLTVGCNLPGKWVLHWG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EWDQ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ea_mays_AMY3               85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Q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EG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W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EPDS--EGKC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GC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WVLHWG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WDQ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Amborella_trichopoda_AMY3   91 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K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KVEGK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QK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-DK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CNLPGKWVLHWG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EWDQ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ingiber_officinale_AMY3    86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LK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QT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K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RL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VV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NAS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GCN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W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HWG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EWDQ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Magnolia_sinica_AMY3        89 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M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EG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L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Q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-G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WQLTVGCNLPGKWVLHW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G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VGSEWDQ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oenix_dactylifera_AMY3    84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LK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EGK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RL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EGS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GCN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WVLHWG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EWDQ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 w:type="page"/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lastRenderedPageBreak/>
        <w:t xml:space="preserve">                           181 .......190.......200.......210.......220.......230.......240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igeron_canadensis_AMY3   156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MR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KDY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TP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S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D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T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AINFVLK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ymphaea_colorata_AMY3     138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MRPPG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KDY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DGEQ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SNSY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A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VL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ETG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ythranthe_guttata_AMY3   143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RPPGS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DYAIETP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S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L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F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T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NFVLKDEET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Beta_vulgaris_AMY3         138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MRPPG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KDYAIETPL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EG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C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AAINFVLKDE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Daucus_carota_AMY3         141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MRP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DYAIETPL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E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S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AAINFVLKDEETG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rabidopsis_thaliana_AMY3  144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RPPGS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KDYAIETPLK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F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LNL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FVLKDEETG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Ipomoea_triloba_AMY3       137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MR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KDYAIETPL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F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N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AAINFVLKDEETG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Ricinus_communis_AMY3      142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R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KDYAIETP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S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MF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D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AAINFVLKDEETG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Gossypium_hirsutum_AMY3    143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RPPGS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KDYAIETPLK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F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D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P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AA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VLKDEETG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aseolus_vulgaris_AMY3    150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PGS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KDYAIET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K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INFVLKDEETG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ucumis_sativus_AMY3       138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M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PGS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KDYAIETPLKKS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S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APDK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AAINFVLKDEET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Fragaria_vesca_AMY3        142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MRPPGS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KDYA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P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V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S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D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LDG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AAIN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KDEETG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elumbo_nucifera_AMY3      137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M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PGS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KDYAIETPLKKS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F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C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INFVLKDE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Vitis_vinifera_AMY3        135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MRPPG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KDYAIETPLK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D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AA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VLKD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amellia_sinensis_AMY3     144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MRP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KDYAIETPLKKS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V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Y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AAINFVLKDEETG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ea_mays_AMY3              142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MRPPG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KDYAIETP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ILPN-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KDI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A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FVL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ETG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mborella_trichopoda_AMY3  147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RP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KDYAIETPLKK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LA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K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VLKDEETG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ingiber_officinale_AMY3   145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MRP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KDYAIETPLK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D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VL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ETG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Magnolia_sinica_AMY3       145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MR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KDYAIETPLKK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AS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LF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D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S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AA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VL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G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oenix_dactylifera_AMY3   141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MRPPGS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KDYAIETPL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L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D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AA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VL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ETG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241 .......250.......260.......270.......280.......290.......300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igeron_canadensis_AMY3   213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YQ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RDFKVP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AK-D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P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RF---P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V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A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DENN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ymphaea_colorata_AMY3     198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YQ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SDPA-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IDSN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QGE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ythranthe_guttata_AMY3   203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YQ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RDFKVP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PQI------D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----G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-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Beta_vulgaris_AMY3         198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YQHKGRD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P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G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K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S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P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AEGS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Daucus_carota_AMY3         201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YQHKGRDF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G-NRE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K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K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P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GVKS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rabidopsis_thaliana_AMY3  201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YQHKGRDFKVP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KG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--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-------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Ipomoea_triloba_AMY3       197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YQ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FKVP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D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KG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D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ENG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Ricinus_communis_AMY3      199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YQHKGRDFKVP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P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L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Gossypium_hirsutum_AMY3    200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YQ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FKVP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ADSQNN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aseolus_vulgaris_AMY3    210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YQ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RDFKVP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KG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P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A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ucumis_sativus_AMY3       197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YQHKGRDFKVP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K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P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NS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QGS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Fragaria_vesca_AMY3        202 C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Q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RDFKVP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K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E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elumbo_nucifera_AMY3      197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R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VP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P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PTHE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Vitis_vinifera_AMY3        195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YQ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RD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G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P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amellia_sinensis_AMY3     204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YQHKGRDFK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K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P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H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ea_mays_AMY3              201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HKGRD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GSF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-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DI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P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-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PQNT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mborella_trichopoda_AMY3  207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YQ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RD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END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P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DFV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AIKREANG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ingiber_officinale_AMY3   205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HKGRD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F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SNG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P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KYS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Magnolia_sinica_AMY3       205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YQ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RD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P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KG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P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L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oenix_dactylifera_AMY3   201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HKGRDF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S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301 .......310.......320.......330.......340.......350.......360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Erigeron_canadensis_AMY3   268 NNGNLEVSVQQ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SN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T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Nymphaea_colorata_AMY3     255 ----------KM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E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G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S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ES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M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D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Erythranthe_guttata_AMY3   251 -----GG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QRG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YE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VN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S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T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TDLPGDV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Beta_vulgaris_AMY3         252 --EAS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TLA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EGFYE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SVRKCPE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NL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TDLPGDV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Daucus_carota_AMY3         259 --NDPKG-TSPRS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LF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S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CPE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TDLPG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Arabidopsis_thaliana_AMY3  248 ---AE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IEE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E</w:t>
      </w:r>
      <w:r w:rsidR="00DB30A9"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YEE</w:t>
      </w:r>
      <w:r w:rsidRPr="00DB30A9">
        <w:rPr>
          <w:rFonts w:ascii="Courier New" w:hAnsi="Courier New" w:cs="Courier New"/>
          <w:color w:val="000000" w:themeColor="text1"/>
          <w:kern w:val="0"/>
          <w:sz w:val="18"/>
          <w:szCs w:val="18"/>
        </w:rPr>
        <w:t>M</w:t>
      </w:r>
      <w:r w:rsidR="00DB30A9"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I</w:t>
      </w:r>
      <w:r w:rsidRPr="00DB30A9">
        <w:rPr>
          <w:rFonts w:ascii="Courier New" w:hAnsi="Courier New" w:cs="Courier New"/>
          <w:color w:val="000000" w:themeColor="text1"/>
          <w:kern w:val="0"/>
          <w:sz w:val="18"/>
          <w:szCs w:val="18"/>
        </w:rPr>
        <w:t>S</w:t>
      </w:r>
      <w:r w:rsidR="00DB30A9"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DB30A9">
        <w:rPr>
          <w:rFonts w:ascii="Courier New" w:hAnsi="Courier New" w:cs="Courier New"/>
          <w:color w:val="000000" w:themeColor="text1"/>
          <w:kern w:val="0"/>
          <w:sz w:val="18"/>
          <w:szCs w:val="18"/>
        </w:rPr>
        <w:t>R</w:t>
      </w:r>
      <w:r w:rsidR="00DB30A9"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DB30A9">
        <w:rPr>
          <w:rFonts w:ascii="Courier New" w:hAnsi="Courier New" w:cs="Courier New"/>
          <w:color w:val="000000" w:themeColor="text1"/>
          <w:kern w:val="0"/>
          <w:sz w:val="18"/>
          <w:szCs w:val="18"/>
        </w:rPr>
        <w:t>ADD</w:t>
      </w:r>
      <w:r w:rsidR="00DB30A9"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S</w:t>
      </w:r>
      <w:r w:rsidR="00DB30A9"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S</w:t>
      </w:r>
      <w:r w:rsidR="00DB30A9"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="00DB30A9"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DB30A9">
        <w:rPr>
          <w:rFonts w:ascii="Courier New" w:hAnsi="Courier New" w:cs="Courier New"/>
          <w:color w:val="000000" w:themeColor="text1"/>
          <w:kern w:val="0"/>
          <w:sz w:val="18"/>
          <w:szCs w:val="18"/>
        </w:rPr>
        <w:t>A</w:t>
      </w:r>
      <w:r w:rsidR="00DB30A9"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KC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E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TDLPGD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Ipomoea_triloba_AMY3       255 --NGS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K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FYE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VS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E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N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DLPGD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Ricinus_communis_AMY3      255 --SET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DSG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FYE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VS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C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TDLP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Gossypium_hirsutum_AMY3    258 --IES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K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EGFYE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R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E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T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GDV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Phaseolus_vulgaris_AMY3    268 --TGSRN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ENS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EGF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KC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T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G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Cucumis_sativus_AMY3       254 --SES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E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EGF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SVRKC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LPGD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Fragaria_vesca_AMY3        261 --GESRG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Q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EGFYE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VSVRKCPE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N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TD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N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Nelumbo_nucifera_AMY3      253 --G-E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Q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EGFYE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VSVRKC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N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DLPGD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Vitis_vinifera_AMY3        253 --S-V-----SGD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FYE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S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CPE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TD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DV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Camellia_sinensis_AMY3     262 --E-SRYPNQK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EGFYE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VSVRKCP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M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N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TDLPGDV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Zea_mays_AMY3              251 ----P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GLS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FYE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E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Amborella_trichopoda_AMY3  265 --GDG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K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I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M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VS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EN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DLP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Zingiber_officinale_AMY3   263 ----DTKILKH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V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QK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DLPGDV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Magnolia_sinica_AMY3       262 --VDS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Q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FYE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PT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VSV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DLPGDV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Phoenix_dactylifera_AMY3   258 --GEAKV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Q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FYE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R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GDV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 w:type="page"/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lastRenderedPageBreak/>
        <w:t xml:space="preserve">                           361 .......370.......380.......390.......400.......410.......420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igeron_canadensis_AMY3   328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H</w:t>
      </w:r>
      <w:r w:rsidRPr="0034229E">
        <w:rPr>
          <w:rFonts w:ascii="Courier New" w:hAnsi="Courier New" w:cs="Courier New"/>
          <w:color w:val="FFFFFF"/>
          <w:kern w:val="0"/>
          <w:sz w:val="18"/>
          <w:szCs w:val="18"/>
          <w:highlight w:val="red"/>
        </w:rPr>
        <w:t>W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EI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N-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KNKALR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Q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E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ymphaea_colorata_AMY3     305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HWGVC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EI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HP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-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ALR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Q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W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L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ythranthe_guttata_AMY3   306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HWGVCR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EI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-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KNKALR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Q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T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Beta_vulgaris_AMY3         310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HWGVCR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HP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-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KNK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Q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LFTL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Daucus_carota_AMY3         316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HWGVC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EI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H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K-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KNKALR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Q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-KGE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LF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rabidopsis_thaliana_AMY3  305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HWGVC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G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EI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E-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KNKALR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Q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L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Ipomoea_triloba_AMY3       313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HWGVCR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E-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KNKALR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Q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R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TLD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P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Ricinus_communis_AMY3      313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HWGVCRD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EI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HP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-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KNKA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Q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L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DE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Gossypium_hirsutum_AMY3    316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HWGVCRD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EI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-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KNKALR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Q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FTLDE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aseolus_vulgaris_AMY3    326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HWGVCRD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W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EI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HP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-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R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Q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VQ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ucumis_sativus_AMY3       312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HW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CRD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EI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HP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-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KNKALR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Q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Fragaria_vesca_AMY3        319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HWGVC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HP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-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ALR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Q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W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LFT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P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elumbo_nucifera_AMY3      310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HWGVCRD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EI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HP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-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ALR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Q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W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L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Vitis_vinifera_AMY3        305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HWGVCRD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EI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HP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-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ALR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Q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W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LFTLDE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amellia_sinensis_AMY3     319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HWGVC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EI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LYYI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KNKALR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S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FTLD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Y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ea_mays_AMY3              307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HWGVCR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TM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EI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HP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-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A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Q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SI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mborella_trichopoda_AMY3  323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HWGVCR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EI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HP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-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A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Q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W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LFTL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ingiber_officinale_AMY3   319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HWGVC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EI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HP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-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A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Q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W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L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E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Magnolia_sinica_AMY3       320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HWGVCRD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EI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HP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-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A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Q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W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oenix_dactylifera_AMY3   316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HWGVCR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EI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HP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-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A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Q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W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L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421 .......430.......440.......450.......460.......470.......480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igeron_canadensis_AMY3   384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FLFVLK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W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FYI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K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VEV-----------------------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ymphaea_colorata_AMY3     361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FVL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W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FYIP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S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TLMEEILEEAENEKFVT---T-GES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ythranthe_guttata_AMY3   362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VLKLN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L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--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FYIP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VPDK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SP--------------------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Beta_vulgaris_AMY3         366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VLKL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L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--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Y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P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NKGG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EIEKNVS--SE-----------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Daucus_carota_AMY3         371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FLFVLKL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WL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F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K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KNQSEDSIQKVL----------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rabidopsis_thaliana_AMY3  361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C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VLKLN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WL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--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F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L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SPV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AAQVSKPK--------------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Ipomoea_triloba_AMY3       369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VLK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WL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--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F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GQL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ESEVETQNKEL-----------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Ricinus_communis_AMY3      369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FLFVLKLN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W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C--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F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TQPG----QGQSEGV-----------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Gossypium_hirsutum_AMY3    372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FLFVLK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W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F--KE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F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GQYG----QSD---------------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aseolus_vulgaris_AMY3    382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FLFVLKL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FYIP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IDNRENQFEGVQREV-----------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ucumis_sativus_AMY3       368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FLFVL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L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--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FYI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P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NQQRKSKLKDTRA-------------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Fragaria_vesca_AMY3        375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FLF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LN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W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C--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FYIP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SAN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AVAKDDHSEGDKVDERSE--------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elumbo_nucifera_AMY3      366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FVLKLN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WL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F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KANSSPV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QSQTEGQGKQDILYLPKSEVS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Vitis_vinifera_AMY3        361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FLFVLKLN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W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C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FYIP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A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QGQSEGWGKSERVV--------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amellia_sinensis_AMY3     378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FLFVLK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WL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FYIP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A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HGQSEGQVE-------------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Zea_mays_AMY3              363 CL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VLK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W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NLE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F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RVGQYGSTQDPDKA------------------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mborella_trichopoda_AMY3  379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FVLK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G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WL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--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FYIP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AEIGTSSVRPTEKINAPEGHK--------EE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ingiber_officinale_AMY3   375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VLKLN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WL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GNVINSLAEFGSA-LGTE---------------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Magnolia_sinica_AMY3       376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FVLK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FYIP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MSEGSFST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RIQEKDV---------------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oenix_dactylifera_AMY3   372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FVLKLN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L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FYIP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S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SSI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QDSIANE---------------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481 .......490.......500.......510.......520.......530.......540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Erigeron_canadensis_AMY3   419 -----------------------------NEE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TDEI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SS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N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T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Nymphaea_colorata_AMY3     415 LAITDGALSKDESSFTDGTVLGTSENEDEG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V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RNLVSDI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I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Erythranthe_guttata_AMY3   400 ------------------LISEN--ASESN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T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ISSE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R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Beta_vulgaris_AMY3         411 V-LSG-P-----------IRDENPPVENQEAH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RNL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SS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KW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T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Daucus_carota_AMY3         419 ---TE-T-----VESDSSPISKK--DGLSD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TDEI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SSE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T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Arabidopsis_thaliana_AMY3  405 ------------------------RKTDK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RN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IS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Ipomoea_triloba_AMY3       416 ------------------DSLGASGSTSE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TDEI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SDISSE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T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Ricinus_communis_AMY3      412 ------------------LASGKDAEGNE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TDEI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RNL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SSE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R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Gossypium_hirsutum_AMY3    411 -------------------------ITTE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K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T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RNLV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SE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T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Phaseolus_vulgaris_AMY3    429 --------------------TEVTEEAGEE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DEI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ISSE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T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Cucumis_sativus_AMY3       413 -----------------SKISG---EESE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T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RNL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IS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Fragaria_vesca_AMY3        425 -------------------------EEIEE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SSE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Nelumbo_nucifera_AMY3      424 VVINE-R-----DESSSSGISGKMADADK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QG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T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RNLVSDISSE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T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Vitis_vinifera_AMY3        411 --------------SVPTEISGKTAGENE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A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T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RNLVSDISSE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T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Camellia_sinensis_AMY3     423 --------------------------TNQV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A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TDEI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RNL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ISSE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QI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Zea_mays_AMY3              405 -------------------------EAQKIED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Q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RNL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Amborella_trichopoda_AMY3  429 ISNDVKNDTWTIEESGSSQLEKSQSGANS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V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TDEI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SDISS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ANM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Zingiber_officinale_AMY3   417 -TS---ELVND--------STGQAQVTAEKDNSV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LVSDISS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KG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Magnolia_sinica_AMY3       419 -SSDKTNLEGAG--SSFQDIQERTVEANQ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PG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RNLVSDIS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T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Phoenix_dactylifera_AMY3   415 ------QLTWTE--PQDMRHSSNNDETNQ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HAA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DEI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RNL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IS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R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 w:type="page"/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lastRenderedPageBreak/>
        <w:t xml:space="preserve">                           541 .......550.......560.......570.......580.......590.......600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igeron_canadensis_AMY3   450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AQ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LQEIEKLAAEA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FRS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PAIIE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-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-------E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VK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ymphaea_colorata_AMY3     475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SILQEIEKLAAEAYSIFRS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T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SK----------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G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Erythranthe_guttata_AMY3   440 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V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SILQEIEKLAAEAYSIFRS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PKI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------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PV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CSG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Beta_vulgaris_AMY3         458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AQ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LQEIEKLAAEA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FRS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M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G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---------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CSG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Daucus_carota_AMY3         468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LQEIEKLAAEAYSIFR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IE---------PE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VKICSG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Arabidopsis_thaliana_AMY3  441 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="00DB30A9"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QEIEKLAAEAYSIFR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DK------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G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Ipomoea_triloba_AMY3       458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AQESILQEIEKLAAEAYSIFRS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T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-L--------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PVK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G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Ricinus_communis_AMY3      454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AQESILQEIEKLAAEAYSIFRS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T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EK--------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ICSG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Gossypium_hirsutum_AMY3    446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ESILQEI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AAEAYSIFRS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-T--------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K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G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aseolus_vulgaris_AMY3    469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AQ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LQEIEKLAAEAYSIF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T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AVESKTVIFPE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G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ucumis_sativus_AMY3       453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AQESILQEIEKLAAEAYSIFRS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T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TPK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------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P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G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Fragaria_vesca_AMY3        460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AQESILQEIEKLAAEAYSIFR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T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T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------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K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G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Nelumbo_nucifera_AMY3      478 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EKLAAEAYSIFRS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T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------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ICSG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Vitis_vinifera_AMY3        457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QESILQEIEKLAAEAYSIFRS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T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------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G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Camellia_sinensis_AMY3     457 M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AQESILQEIEKLAAEAYSIFRS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T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------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IC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Zea_mays_AMY3              440 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LQEI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AAEAYSIFR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TIDS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L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----------AKP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CSG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mborella_trichopoda_AMY3  489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SILQEIEKLAAEAYSIFRS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T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EK------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ICSG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ingiber_officinale_AMY3   465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AQESILQEIEKLAAEAYSIFRS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------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G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Magnolia_sinica_AMY3       476 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LQEIEKLAAEAYSIFRS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TIPF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------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PV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CSG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oenix_dactylifera_AMY3   467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AQ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LQEIEKLAAEAYSIFRS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Q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------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601 .......610.......620.......630.......640.......650.......660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igeron_canadensis_AMY3   500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GFNWE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SGRW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KAAE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GF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WLPPPTE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YM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L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ymphaea_colorata_AMY3     525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LCQGFNWE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S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AAE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LGFT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LPPPTESVSPEGYMPKDL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ythranthe_guttata_AMY3   491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CQGFNWESHKS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K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GFTVIWLPPP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VSPEGYM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L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Beta_vulgaris_AMY3         509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FEILCQGFNWESHKSGRWYME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SSLGFTVIWLPPPTESVSPEGYMPKDL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Daucus_carota_AMY3         519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GFEILCQGFNWE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SGRWYME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KAAE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LGFT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LPPPTE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PEGYMPKDL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rabidopsis_thaliana_AMY3  492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GFEILCQGFNWE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SGRW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K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LGFT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LPPPTESVSPEGYMPKDL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Ipomoea_triloba_AMY3       509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LCQGFNWESHKSGRW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K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SSLGFT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LPPPTESVSPEGYMPKDL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Ricinus_communis_AMY3      506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GFNWE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SGRW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E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KAA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SLGFTVIWLPPPTESVSPEGYMPKDL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Gossypium_hirsutum_AMY3    497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FEILCQGFNWESHKSGRWYME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K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SLGFTVIWLPPPTESVSPEGYMPKDL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aseolus_vulgaris_AMY3    529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LCQGFNWESHKSGRWYME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KAAE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VIWLPPPTESVSPEGYMPKDL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ucumis_sativus_AMY3       504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GFEILCQGFNWESHKSGRWYME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KAAELSSLGFT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LPPPTESVSPEGYMPKDL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Fragaria_vesca_AMY3        511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F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CQGFNWESHKSGRWYME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AAELSSLGFTVIWLPPP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VSPEGYM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L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elumbo_nucifera_AMY3      529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LCQGFNWESHKSGRWYME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SSLGF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LPPPTESVSPEGYMPKDL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Vitis_vinifera_AMY3        506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GFEILCQGFNWE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SGRWYME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ELSSLGFT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LPPP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VSPEGYM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L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amellia_sinensis_AMY3     508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GFEILCQGFNWESHK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WYME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ELSSLGFT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LPPP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VSPEGYMPKDL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ea_mays_AMY3              490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GFEILCQGFNWESHKS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SSLGF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PP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VSPEGYM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L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mborella_trichopoda_AMY3  540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CQGFNWESHKSGRW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KA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LGFTVIWLPPPTESVSPEGYMPKDL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ingiber_officinale_AMY3   515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LCQGFNWES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SSLGFT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LPPPTESVSPEGYMPKDL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Magnolia_sinica_AMY3       527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CQGFNWESHKS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K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S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FTVIWLPPP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VSPEGYM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L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oenix_dactylifera_AMY3   518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GFEILCQGFNWESHKSGRW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SSLGF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WLPPPTESVSPEGYMPKDL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661 .......670.......680.......690.......700.......710.......720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igeron_canadensis_AMY3   560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LN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G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H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G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LGDA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HRCAHYQNQNGVWNIFG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WDDRA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ymphaea_colorata_AMY3     585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LNSRYG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GIKVLG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LNHRCAH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NQN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G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ythranthe_guttata_AMY3   551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LNSRY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HEVG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LGDAVLNHRC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NQNGVWNIFGGRLNWDDR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Beta_vulgaris_AMY3         569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LNSRYG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EL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H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GIKVLGDA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HRCAH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QNGVWNIFGGRLNWDDRA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Daucus_carota_AMY3         579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LNSRYG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EL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H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F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KVLGDAVLNHRCAH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NQNGVWNIFGGRLNWDDRA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rabidopsis_thaliana_AMY3  552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LNSRYG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EL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H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GIKVLGDAVLNHRCA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QNGVW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GGRLNWDDRA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Ipomoea_triloba_AMY3       569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LNSRYG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EL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HEVG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LG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LNHRC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QNGVWNIFGGRLNWDDRA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Ricinus_communis_AMY3      566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LNSRY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EL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H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VLGDAVLNHRCA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NQNGVWNIFGGRLNWDDR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Gossypium_hirsutum_AMY3    557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LNSRYG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HEV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VLG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LNHRCA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QNGVWNIFGGRLNWDDRA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aseolus_vulgaris_AMY3    589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LNSRYG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HEVGIKVLG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LNHRCAH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QN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GGR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DDR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ucumis_sativus_AMY3       564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LNSRY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EL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GIKVLGDAVLNHRCA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QN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NIFGGRLNWDDRA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Fragaria_vesca_AMY3        571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LNSRYG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EL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H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GIKVLGDAVLNHRC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Q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GVWNIFGGRLNWDDRA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elumbo_nucifera_AMY3      589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LNSRY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H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GIKVLG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LNHRCAHYQ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VWNIFG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NWDDRA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Vitis_vinifera_AMY3        566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LNSRY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EL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HEV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VLG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LNHRC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QNQN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NIFGGRLNWDDR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amellia_sinensis_AMY3     568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LNSRY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EL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H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LGDAVLNHRC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QNQNGVWNIFGGRLNWDDRA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ea_mays_AMY3              550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LNSRY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M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EL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H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IKVLGDAVLNHRC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GVWNIFGG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WDDRA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mborella_trichopoda_AMY3  600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LNSRYG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HEVGIKVLGDAVLNHRCAH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QNGVWNIFGGRLNWDDR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ingiber_officinale_AMY3   575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RY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EL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HEV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VLG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LNHRCAHYQ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GVWNIFGGRLNWDDRA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Magnolia_sinica_AMY3       587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LNSRY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L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HEVGIKVLG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LNHRC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Q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GVW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G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NWDDRA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oenix_dactylifera_AMY3   578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LNSRY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V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HE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KVLGDAVLNHRCAHYQNQN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NIFG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NWDDR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 w:type="page"/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lastRenderedPageBreak/>
        <w:t xml:space="preserve">                           721 .......730.......740.......750.......760.......770.......780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igeron_canadensis_AMY3   620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ADDPHFQGRGNKSSGDNFHAAPNIDHSQEFVRKD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WLCWLRKEIGYDGWRL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RG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ymphaea_colorata_AMY3     645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ADDPHFQGRGNKSSGDNFHAAPNIDHSQEFV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WLCWLRKEIGYDGWRLDFVRG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ythranthe_guttata_AMY3   611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ADDPHFQGRGNKSSGDNFHAAPNIDHSQEFVRK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W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L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GYDGWRLDFVRG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Beta_vulgaris_AMY3         629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ADDPHFQGRGNKSSGDNFHAAPNIDHSQEFV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LKEW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LR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GYDGWRLDFVRG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Daucus_carota_AMY3         639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ADDPHFQGRGNKSSGDNFHAAPNIDHS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VRKDLKEWLCWLR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GYDGWRL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RG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rabidopsis_thaliana_AMY3  612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ADDPHFQGRGNKSSGDNFHAAPNIDHS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VRK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WLCW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M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YDGWRLDFVRG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Ipomoea_triloba_AMY3       629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ADDPHFQGRGNKSSGDNFHAAPNIDHSQEFVRKDLKEWLCWL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GYDGWRLDFVRG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Ricinus_communis_AMY3      626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ADDPHFQGR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SSGDNFHAAPNIDHS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V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LKEWLCWL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G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WRLDFVRG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Gossypium_hirsutum_AMY3    617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ADDPHFQGRGNKSSGDNFHAAPNIDHSQEFVRKDLKEW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L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GYDGWRLDFVRG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aseolus_vulgaris_AMY3    649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ADDPHFQGRGNKSSGDNFHAAPNIDHSQEFVRKDLKEW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L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GYDGWRLDFVRG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ucumis_sativus_AMY3       624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DPHFQGRGNKSSGDNFHAAPNIDHS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V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W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LRKEIGYDGWRLDFVRG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Fragaria_vesca_AMY3        631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ADDPHFQGRGNKSSG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HAAPNIDHS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VRK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WLCWL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GYDGWRLDFVRG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elumbo_nucifera_AMY3      649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DPHFQGRGNKSSGDNFHAAPNIDHSQEFV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LKEWLCWL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GYDGWRLDFVRG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Vitis_vinifera_AMY3        626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ADDPHFQGRGNKSSGDNFHAAPNIDHS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V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WLCWLRKEIGYDGWRLDFVRG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amellia_sinensis_AMY3     628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ADDPHFQ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NKSSG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HAAPNIDHSQEFVRKDLKEWLCWL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GYDGWRLDFVRG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ea_mays_AMY3              610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ADDPHFQGRGNKSSGDNFHAAPNIDHSQEFV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LKEWLCW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K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YDGWRLDFVRG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mborella_trichopoda_AMY3  660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ADDPHFQGRGNKSSGDNFHAAPNIDHS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V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LKEW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L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GYDGWRLDFVRG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ingiber_officinale_AMY3   635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ADDPHFQGRGNKSSG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HAAPNIDHS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V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LKEWLCWLRK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YDGWRLDFVRG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Magnolia_sinica_AMY3       647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ADDPHFQGRGNKSSGDNFHAAPNIDHS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VRKDLKEWLCWLR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GYDGWRLDFVRG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oenix_dactylifera_AMY3   638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ADDPHFQGRGNKSSGDNFHAAPNIDHSQEFV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LKEWLCWLRK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YDGWRLDFVRG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781 .......790.......800.......810.......820.......830.......840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igeron_canadensis_AMY3   680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GGYV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A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YF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GEYWDSLSYTYGEMDHNQDAHRQRI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I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NGTAGAFDV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ymphaea_colorata_AMY3     705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GGYVKD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SEPYFAVGEYWDS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TY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DHNQDAHRQRIVDWINATNGTAGAFDV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ythranthe_guttata_AMY3   671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GGYVKD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PYFAVGEYWDSLSYTYGEMDHNQDAHRQRIVDWINATNGTAGAFDV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Beta_vulgaris_AMY3         689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GGYVKD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YFAVG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DSLSYTYGEM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QDAHRQRIVDWINA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GAFDV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Daucus_carota_AMY3         699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GGYVKD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PYFAVGEYWDSLS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GEMDHNQDAHRQR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WINA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TAGAFDV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rabidopsis_thaliana_AMY3  672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GGYVKD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YFAVGEYWDSLSYTYGEM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QDAHRQRIVDWINA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GAFDV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Ipomoea_triloba_AMY3       689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GGYVKD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EPYFAVGEYWDSLSYTYGEMDHNQDAHRQRIVDWINATNGTAGAFDV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Ricinus_communis_AMY3      686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GGYVKD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PYFAVGEYWDSLSYTYGEMDHNQDAHRQR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WINATNGTAGAFDV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Gossypium_hirsutum_AMY3    677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GGYVKD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ASEPYFAVGEYWDSLSYTYGEMDHNQ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HRQRIVDWINATNGTAGAFDV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aseolus_vulgaris_AMY3    709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GGYVKD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PYFAVGEYWDSLSYTYGEMDHNQDAHRQRIVDWINA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TAGAFDV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ucumis_sativus_AMY3       684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GGYVKD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SEPYFAVGEYWDSLSYTYGEMDHNQDAHRQRIVDWINATNGTAGAFDV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Fragaria_vesca_AMY3        691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GGYVKD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SEPYFAVGEYWDSLSYTYGEMDHNQDAHRQR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WINA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GAFDV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elumbo_nucifera_AMY3      709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GGYVKD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YFAVGEYWDSLSYTY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DHNQDAHRQR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WINATNGTAGAFDV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Vitis_vinifera_AMY3        686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GGYVKD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SEPYFAVGEYWDSLSYTYGEMDHNQDAHRQR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WINATN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GAFDV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amellia_sinensis_AMY3     688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GGYVKD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ASEPYFAVGEYWDS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TYGEMDHNQDAHRQRIVDWI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NGT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FDV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ea_mays_AMY3              670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GGYVKD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ASEPYFAVGEYWDSLSYTYGEM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NQDAHRQRIVDWINATNGTAGAFDV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mborella_trichopoda_AMY3  720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GGYVKD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PYFAVGEYWDSLSYTYGEMDHNQDAHRQR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WINATNGTAGAFDV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ingiber_officinale_AMY3   695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GGYVKD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ASEPYFAVGEYWDSLSYTYGEMDHNQDAHRQR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WINATNGTAGAFDV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Magnolia_sinica_AMY3       707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GGYVKD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SEPYFAVGEYWDSLSYTYGEM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HNQDAHRQR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WINATNGTAGAFDV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oenix_dactylifera_AMY3   698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GGYVKD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ASEPYFAVGEYWDSLSYTYGEMDHNQDAHRQR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WINATNGTAGAFDV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841 .......850.......860.......870.......880.......890.......900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igeron_canadensis_AMY3   740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KGILHS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RCEYWR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PPGVVGWWPSRAVTFIENHDTGSTQGHWRF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EMQ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ymphaea_colorata_AMY3     765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KGILH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CEYWR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QKGK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VVGWWPSRAVTFIENHDTGSTQGHWRF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EMQ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ythranthe_guttata_AMY3   731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KGILH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ERCEYWRLS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PPG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WWPSRAVTFIENHDTGSTQGHWRF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EMQ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Beta_vulgaris_AMY3         749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KGILH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ERCEYWRLS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KPPGVVGWWPSRAVTFIENHDTGSTQGHWRF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EMQ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Daucus_carota_AMY3         759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KGILH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ERCEYWRLS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KPPGVVGWWPSRAVTFIENHDTGSTQGHWRF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MQ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rabidopsis_thaliana_AMY3  732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KGIL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CEYWRLS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KPPGVVGWWPSRAVTFIENHDTGSTQGHWRF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EMQ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Ipomoea_triloba_AMY3       749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KGILH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RCEYWRLS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KPPGVVGWWPSRAVTFIENHDTGSTQGHWRF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EMQ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Ricinus_communis_AMY3      746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KGILHSA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CEYWRLSDQKGKPPGVVGWWPSRAVTFIENHDTGSTQGHWRF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EMQ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Gossypium_hirsutum_AMY3    737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KGILHSALERCEYWRLS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KPPGVVGWWPSRAVTFIENHDTGSTQGHWRF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EMQ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aseolus_vulgaris_AMY3    769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KGILHSALERCEYWRLSDQKGKPPG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WWPSRAVTFIENHDTGSTQGHWRF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EMQ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ucumis_sativus_AMY3       744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KGILHSA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CEYWRLS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KPPGVVGWWPSRAVTFIENHDTGSTQGHWRF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EMQ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Fragaria_vesca_AMY3        751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KGILH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ERCEYWRLSDQKGKPPGVVGWWPSRAVTFIENHDTGSTQGHWRF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elumbo_nucifera_AMY3      769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KGILHSALERCEYWRLSDQKGKPPG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WWPSRAVTFIENHDTGSTQGHWRF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EMQ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Vitis_vinifera_AMY3        746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KGILHSA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CEYWRLSDQ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PPGVVGWWPSRAVTFIENHDTGSTQGHWRF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EMQ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amellia_sinensis_AMY3     748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KGILH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ERCEYWRLSDQK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PPGVVGWWPSRAVTFIENHDTGSTQGHWRF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EMQ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ea_mays_AMY3              730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KGILH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E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YWRLS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GKPPG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WWPSRAVTFIENHDTGSTQGHWRF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mborella_trichopoda_AMY3  780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KGILHSA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CEYWRLSDQKGKPPGVVGWWPSRAVTFIENHDTGSTQGHWRF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EMQ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ingiber_officinale_AMY3   755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KGIL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ERCEYWR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PPGVVGWWPSRAVTFIENHDTGSTQGHWRF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EMQ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Magnolia_sinica_AMY3       767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KGILH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ERCEYWRLSDQKGKPPG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WWPSRAVTFIENHDTGSTQGHWRF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EMQ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oenix_dactylifera_AMY3   758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TKGIL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CEYWRLSDQKGKPPGVVGWWPSRAVTFIENHDTGSTQGHWRF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KEMQ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 w:type="page"/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lastRenderedPageBreak/>
        <w:t xml:space="preserve">                           901 .......910.......920.......930.......940.......950.......960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igeron_canadensis_AMY3   800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YAYILTHPGT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FYD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ISLRNRNK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CR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T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RDVYAAII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ymphaea_colorata_AMY3     825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YAYILTHPGTPAVFYD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SH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ISLRN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HCR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ERDVYA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ythranthe_guttata_AMY3   791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YA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THPGT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FYDHIF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I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CR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AERDVYAA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Beta_vulgaris_AMY3         809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YAYILTHPGTPAVFYDHIF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I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N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CR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AERDVYAAII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Daucus_carota_AMY3         819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YAYILTHPGT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FYDHIFSH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EI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I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NK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CR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TKAERDVYAAII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rabidopsis_thaliana_AMY3  792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YAYILTHPGTPAV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HIF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E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LRN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HCR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RDVYAAII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Ipomoea_triloba_AMY3       809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YAYILTHPGT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FYD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E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L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NKIHCR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KITKAERDVYA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Ricinus_communis_AMY3      806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YAYILTHPGT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FYDHIFSH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E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ISL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HCR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KITKAERDVYAAI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Gossypium_hirsutum_AMY3    797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YAYILTHPGTPAVFYDHIFSH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E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I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NR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HCR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K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AERDVYAAII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aseolus_vulgaris_AMY3    829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YA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THPGT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SH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NK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CR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K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AERDVYA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ucumis_sativus_AMY3       804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YA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THPGT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FYDHIFSH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E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ISL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N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CR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K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AERDVYAAII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Fragaria_vesca_AMY3        811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YA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THPGTPAVFYDHIFSH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E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ISLRNRNK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CR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KITKAERDVYAAII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elumbo_nucifera_AMY3      829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YAYILTHPGTPAVFYDHIFSH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EI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ISL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CR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TKAE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YA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Vitis_vinifera_AMY3        806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YAYILTHPGTPAV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FSH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E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ISLRNR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HCR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ERDVYAAII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amellia_sinensis_AMY3     808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YAYILTHPGTPAVFYDHIFSH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EI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ISLRNRNKIHCR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ITKAERDVYA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ea_mays_AMY3              790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YAYILTHPGTPAVFYDHIFSH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Q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K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IHCR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AE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A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mborella_trichopoda_AMY3  840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YAYILTHPGTPAVFYDHIFSH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CR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AERDVYA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ingiber_officinale_AMY3   815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YAYILTHPGTPAVFYDHIFSH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CQ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I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RNRNK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CR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ITKAERDVYA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Magnolia_sinica_AMY3       827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YAYILTHPGTPAVFYDHIFSH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G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RN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IHCR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AERDVYA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oenix_dactylifera_AMY3   818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YAYILTHPGTPAVFYDHIFSH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Q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I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ISLR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Q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IHCR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KITKAER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A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ID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961 .......970.......980.......990......1000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igeron_canadensis_AMY3   860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VAMKIGPGHYE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H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GSQ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SL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YKVWEA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ymphaea_colorata_AMY3     885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KIGP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P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Y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E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--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Erythranthe_guttata_AMY3   851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KIGPGHYE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RDYKVW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K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Beta_vulgaris_AMY3         869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VAMKIGPGHYEP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SL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YKVWE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--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Daucus_carota_AMY3         879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KV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IGPGHYE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HQ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SL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RDYKVWEA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Arabidopsis_thaliana_AMY3  852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KVAMKIGPGHYEP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RDYKVW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Ipomoea_triloba_AMY3       869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IGP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EP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YKVWEA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Ricinus_communis_AMY3      866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KVAMKIGPGHYEP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YKVWEA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Gossypium_hirsutum_AMY3    857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KVAMKIGP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EP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GSQ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SL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RDYKVW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aseolus_vulgaris_AMY3    889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KVAMKIGP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P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GSQ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RDY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EA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Cucumis_sativus_AMY3       864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IGP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P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G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S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YKVW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-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Fragaria_vesca_AMY3        871 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VAMKIGPGHYEP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S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RDYKVW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AA-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Nelumbo_nucifera_AMY3      889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KVAMKIGP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EP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G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RDYKVWEA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Vitis_vinifera_AMY3        866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KVAMKIGP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EP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Y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Camellia_sinensis_AMY3     868 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VAMKIGPGHYEP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E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SL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RDYKVWEA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ea_mays_AMY3              850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K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MKI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E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H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Y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EA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-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Amborella_trichopoda_AMY</w:t>
      </w:r>
      <w:proofErr w:type="gramStart"/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3  900</w:t>
      </w:r>
      <w:proofErr w:type="gramEnd"/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 xml:space="preserve">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D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IGPGHYEP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GS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S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IA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DYKVW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L--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Zingiber_officinale_AMY3   875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KV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IGPGHYEP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G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K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N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VWE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>Magnolia_sinica_AMY3       887 G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V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IGPG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YEP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DR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RDYKVWEA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  <w:t xml:space="preserve">Phoenix_dactylifera_AMY3   878 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KV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KIGPGHYEP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--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TPKK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0E5F08">
        <w:rPr>
          <w:rFonts w:ascii="Courier New" w:hAnsi="Courier New" w:cs="Courier New"/>
          <w:color w:val="FFFFFF"/>
          <w:kern w:val="0"/>
          <w:sz w:val="18"/>
          <w:szCs w:val="18"/>
          <w:highlight w:val="black"/>
        </w:rPr>
        <w:t>EGRDYKVWEAS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--</w:t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0E5F08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br/>
      </w:r>
    </w:p>
    <w:sectPr w:rsidR="006109F8" w:rsidRPr="000E5F08">
      <w:pgSz w:w="11880" w:h="16820"/>
      <w:pgMar w:top="910" w:right="500" w:bottom="910" w:left="10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F08"/>
    <w:rsid w:val="000E5F08"/>
    <w:rsid w:val="001D5AF7"/>
    <w:rsid w:val="0034229E"/>
    <w:rsid w:val="003D55C5"/>
    <w:rsid w:val="00487039"/>
    <w:rsid w:val="006109F8"/>
    <w:rsid w:val="0068527E"/>
    <w:rsid w:val="00C93CBB"/>
    <w:rsid w:val="00DB3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7012A07E"/>
  <w14:defaultImageDpi w14:val="0"/>
  <w15:docId w15:val="{6ED89D10-138C-E94C-A73E-24DBF5E61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4842</Words>
  <Characters>27600</Characters>
  <Application>Microsoft Office Word</Application>
  <DocSecurity>0</DocSecurity>
  <Lines>230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XSHADE</dc:creator>
  <cp:keywords/>
  <dc:description/>
  <cp:lastModifiedBy>Monroe, Jonathan D - monroejd</cp:lastModifiedBy>
  <cp:revision>2</cp:revision>
  <cp:lastPrinted>2025-07-17T18:12:00Z</cp:lastPrinted>
  <dcterms:created xsi:type="dcterms:W3CDTF">2025-09-04T18:28:00Z</dcterms:created>
  <dcterms:modified xsi:type="dcterms:W3CDTF">2025-09-04T18:28:00Z</dcterms:modified>
</cp:coreProperties>
</file>